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Table 1: Primer sequences, protein targets and NCBI reference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4033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252"/>
        <w:gridCol w:w="3261"/>
        <w:gridCol w:w="3402"/>
        <w:gridCol w:w="1984"/>
      </w:tblGrid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lang w:val="en-GB" w:eastAsia="fr-FR" w:bidi="ar-SA"/>
              </w:rPr>
            </w:pPr>
            <w:r>
              <w:rPr>
                <w:rFonts w:cs="Arial" w:ascii="Arial" w:hAnsi="Arial"/>
                <w:b/>
                <w:lang w:val="en-GB" w:eastAsia="fr-FR" w:bidi="ar-SA"/>
              </w:rPr>
              <w:t>Gen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lang w:val="en-GB" w:eastAsia="fr-FR" w:bidi="ar-SA"/>
              </w:rPr>
            </w:pPr>
            <w:r>
              <w:rPr>
                <w:rFonts w:cs="Arial" w:ascii="Arial" w:hAnsi="Arial"/>
                <w:b/>
                <w:lang w:val="en-GB" w:eastAsia="fr-FR" w:bidi="ar-SA"/>
              </w:rPr>
              <w:t>Target protein and abbreviatio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lang w:val="en-GB" w:eastAsia="fr-FR" w:bidi="ar-SA"/>
              </w:rPr>
            </w:pPr>
            <w:r>
              <w:rPr>
                <w:rFonts w:cs="Arial" w:ascii="Arial" w:hAnsi="Arial"/>
                <w:b/>
                <w:lang w:val="en-GB" w:eastAsia="fr-FR" w:bidi="ar-SA"/>
              </w:rPr>
              <w:t>Sen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lang w:val="en-GB" w:eastAsia="fr-FR" w:bidi="ar-SA"/>
              </w:rPr>
            </w:pPr>
            <w:r>
              <w:rPr>
                <w:rFonts w:cs="Arial" w:ascii="Arial" w:hAnsi="Arial"/>
                <w:b/>
                <w:lang w:val="en-GB" w:eastAsia="fr-FR" w:bidi="ar-SA"/>
              </w:rPr>
              <w:t>Anti-sen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lang w:val="en-GB" w:eastAsia="fr-FR" w:bidi="ar-SA"/>
              </w:rPr>
            </w:pPr>
            <w:r>
              <w:rPr>
                <w:rFonts w:cs="Arial" w:ascii="Arial" w:hAnsi="Arial"/>
                <w:b/>
                <w:lang w:val="en-GB" w:eastAsia="fr-FR" w:bidi="ar-SA"/>
              </w:rPr>
              <w:t>NCBI Reference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GAPDH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Glyceraldehyde 3 phosphate dehydrogenase (GAPDH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GGC CTT CCG TGT TCC T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TGT CAT CAT ATC TGG CAG GT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08084.2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Ino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Inducible nitric oxide synthase (iNOS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CCC TTC AAT GGT TGG TAC ATG 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ACA TTG ATC TCC GTG ACA G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10927.3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CD3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Cluster of differentiation 32 (CD32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CTG GAA GAA GCT GCC AAA 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CCA ATG CCA AGG GAG ACT A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10187.2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CD8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Cluster of differentiation 86 (CD86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GAG CGG GAT AGT AAC GCT 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GGC TCT CAC TGC CTT CAC 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19388.3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Ptgs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Cyclooxygenase-2 (Cox-2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TCA TTC ACC AGA CAG ATT G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AAG CGT TTG CGG TAC TCA T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11198.3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CD1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Cluster of differentiation 16 (CD16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TAC ACA GCA CCA GTC CAA 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AGA AAT AAA GGC CCG TGT 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10188.5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CD20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Cluster of differentiation 206 (CD206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CTT CGG GCC TTT GGA ATA A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TAG AAG AGC CCT TGG GTT G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08625.2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Arg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Arginase-1 (Arg1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GTG AAG AAC CCA CGG TCT G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GCC AGA GAT GCT TCC AAC 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07482.3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Lgals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Galectin-3 (Gal-3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GAT CAC AAT CAT GGG CAC A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ATT GAA GCG GGG GTT AAA G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10705.3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Igf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Insulin like growth factor 1 (IGF-1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TGG ATG CTC TTC AGT TCG 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GCA ACA CTC ATC CAC AAT G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10512.4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Ccr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C-C chemokine receptor type 2 (CCR2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GCC AGG ACA GTT ACC TTT 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TTC CTG GTA GAG AGG CAA A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09915.2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Tgf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Transforming growth factor β (TGFβ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CTT TTG ACG TCA CTG GAG T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CAG TGA GCG CTG AAT CGA 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11577.1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Cxc3cr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CX3C chemokine receptor 1 (CXC3CR1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AAG TTC CCT TCC CAT CTG 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GGA CAG GAA GAT GGT TCC A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09987.3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Sphk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Sphingosine kinase 1 (Sphk1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TCC AGA AAC CCC TGT GTA 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CAG CAG TGT GCA GTT GAT G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01172475.1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Sphk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bidi="ar-SA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 w:bidi="ar-SA"/>
              </w:rPr>
              <w:t>Sphingosine kinase 2</w:t>
            </w:r>
            <w:r>
              <w:rPr>
                <w:rFonts w:cs="Arial" w:ascii="Arial" w:hAnsi="Arial"/>
                <w:sz w:val="20"/>
                <w:szCs w:val="20"/>
                <w:lang w:val="en-GB" w:bidi="ar-SA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(Sphk2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CAG GGG TTA AGC CTG AGT 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AGT CTG GCC GAT CAA GGA 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01172561.1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Il1r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Interleukin 1 receptor antagonist (IL-1Rn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TTG TGC CAA GTC TGG AGA T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TTC TCA GAG CGG ATG AAG G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31167.5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Il4r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Interleukin 4 receptor alpha (IL-4Rα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GGA TAA GCA GAC CCG AAG 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ACT CTG GAG AGA CTT GGT T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01008700.3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Socs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Suppressor of cytokines 3 (SOCS3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CGT TGA CAG TCT TCC GAC A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TAT TCT GGG GGC GAG AAG 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 w:bidi="ar-SA"/>
              </w:rPr>
              <w:t>NM_007707.3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fr-FR" w:bidi="ar-SA"/>
              </w:rPr>
              <w:t>Retnl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lang w:val="en-GB" w:eastAsia="fr-FR" w:bidi="ar-SA"/>
              </w:rPr>
              <w:t>Found in inflammatory zone 1 (Fizz1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AGG AAC TTC TTG CCA ATC 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18"/>
                <w:szCs w:val="20"/>
                <w:lang w:val="en-GB" w:eastAsia="fr-FR" w:bidi="ar-SA"/>
              </w:rPr>
              <w:t>CAG TAG CAG TCA TCC CAG 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GB" w:eastAsia="fr-FR" w:bidi="ar-SA"/>
              </w:rPr>
            </w:pPr>
            <w:r>
              <w:rPr>
                <w:rFonts w:cs="Arial" w:ascii="Arial" w:hAnsi="Arial"/>
                <w:sz w:val="20"/>
                <w:lang w:val="en-GB" w:eastAsia="fr-FR" w:bidi="ar-SA"/>
              </w:rPr>
              <w:t>NM_020509.3</w:t>
            </w:r>
          </w:p>
        </w:tc>
      </w:tr>
    </w:tbl>
    <w:p>
      <w:pPr>
        <w:pStyle w:val="Normal"/>
        <w:spacing w:lineRule="auto" w:line="480" w:before="0" w:after="0"/>
        <w:ind w:right="645" w:hanging="0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2:51:00Z</dcterms:created>
  <dc:creator>Bobbi Fleiss</dc:creator>
  <dc:description/>
  <cp:keywords/>
  <dc:language>en-US</dc:language>
  <cp:lastModifiedBy>Bobbi Fleiss</cp:lastModifiedBy>
  <dcterms:modified xsi:type="dcterms:W3CDTF">2013-02-04T12:52:00Z</dcterms:modified>
  <cp:revision>2</cp:revision>
  <dc:subject/>
  <dc:title/>
</cp:coreProperties>
</file>